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9F9BC" w14:textId="77777777" w:rsidR="001C06CE" w:rsidRPr="001C06CE" w:rsidRDefault="001C06CE" w:rsidP="001C06C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C06CE">
        <w:rPr>
          <w:rFonts w:ascii="Times New Roman" w:hAnsi="Times New Roman" w:cs="Times New Roman"/>
          <w:b/>
          <w:bCs/>
          <w:sz w:val="24"/>
          <w:szCs w:val="24"/>
        </w:rPr>
        <w:t>Method</w:t>
      </w:r>
    </w:p>
    <w:p w14:paraId="6CD76B86" w14:textId="77777777" w:rsidR="001C06CE" w:rsidRDefault="001C06CE" w:rsidP="001C06C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06CE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5E4CDD5E" w14:textId="16150D83" w:rsidR="006529EE" w:rsidRDefault="001C06CE" w:rsidP="001C06C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C06CE">
        <w:rPr>
          <w:rFonts w:ascii="Times New Roman" w:hAnsi="Times New Roman" w:cs="Times New Roman"/>
          <w:sz w:val="24"/>
          <w:szCs w:val="24"/>
        </w:rPr>
        <w:t>The following databases were searched</w:t>
      </w:r>
      <w:r>
        <w:rPr>
          <w:rFonts w:ascii="Times New Roman" w:hAnsi="Times New Roman" w:cs="Times New Roman"/>
          <w:sz w:val="24"/>
          <w:szCs w:val="24"/>
        </w:rPr>
        <w:t xml:space="preserve"> between February 19</w:t>
      </w:r>
      <w:r w:rsidRPr="001C06C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934F7D">
        <w:rPr>
          <w:rFonts w:ascii="Times New Roman" w:hAnsi="Times New Roman" w:cs="Times New Roman"/>
          <w:sz w:val="24"/>
          <w:szCs w:val="24"/>
        </w:rPr>
        <w:t>October 21</w:t>
      </w:r>
      <w:r w:rsidR="00934F7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D73761">
        <w:rPr>
          <w:rFonts w:ascii="Times New Roman" w:hAnsi="Times New Roman" w:cs="Times New Roman"/>
          <w:sz w:val="24"/>
          <w:szCs w:val="24"/>
        </w:rPr>
        <w:t>, 2024:</w:t>
      </w:r>
      <w:r w:rsidRPr="001C06CE">
        <w:rPr>
          <w:rFonts w:ascii="Times New Roman" w:hAnsi="Times New Roman" w:cs="Times New Roman"/>
          <w:sz w:val="24"/>
          <w:szCs w:val="24"/>
        </w:rPr>
        <w:t xml:space="preserve"> </w:t>
      </w:r>
      <w:r w:rsidR="00934F7D">
        <w:rPr>
          <w:rFonts w:ascii="Times New Roman" w:hAnsi="Times New Roman" w:cs="Times New Roman"/>
          <w:sz w:val="24"/>
          <w:szCs w:val="24"/>
        </w:rPr>
        <w:t xml:space="preserve">Google Scholar, </w:t>
      </w:r>
      <w:r w:rsidR="00934F7D" w:rsidRPr="001C06CE">
        <w:rPr>
          <w:rFonts w:ascii="Times New Roman" w:hAnsi="Times New Roman" w:cs="Times New Roman"/>
          <w:sz w:val="24"/>
          <w:szCs w:val="24"/>
        </w:rPr>
        <w:t>PsycINFO</w:t>
      </w:r>
      <w:r w:rsidRPr="001C06CE">
        <w:rPr>
          <w:rFonts w:ascii="Times New Roman" w:hAnsi="Times New Roman" w:cs="Times New Roman"/>
          <w:sz w:val="24"/>
          <w:szCs w:val="24"/>
        </w:rPr>
        <w:t xml:space="preserve">, </w:t>
      </w:r>
      <w:r w:rsidR="00934F7D">
        <w:rPr>
          <w:rFonts w:ascii="Times New Roman" w:hAnsi="Times New Roman" w:cs="Times New Roman"/>
          <w:sz w:val="24"/>
          <w:szCs w:val="24"/>
        </w:rPr>
        <w:t>EBSCOhost</w:t>
      </w:r>
      <w:r w:rsidR="00934F7D" w:rsidRPr="001C06CE">
        <w:rPr>
          <w:rFonts w:ascii="Times New Roman" w:hAnsi="Times New Roman" w:cs="Times New Roman"/>
          <w:sz w:val="24"/>
          <w:szCs w:val="24"/>
        </w:rPr>
        <w:t xml:space="preserve"> </w:t>
      </w:r>
      <w:r w:rsidR="00934F7D">
        <w:rPr>
          <w:rFonts w:ascii="Times New Roman" w:hAnsi="Times New Roman" w:cs="Times New Roman"/>
          <w:sz w:val="24"/>
          <w:szCs w:val="24"/>
        </w:rPr>
        <w:t xml:space="preserve">Web, and </w:t>
      </w:r>
      <w:r w:rsidRPr="001C06CE">
        <w:rPr>
          <w:rFonts w:ascii="Times New Roman" w:hAnsi="Times New Roman" w:cs="Times New Roman"/>
          <w:sz w:val="24"/>
          <w:szCs w:val="24"/>
        </w:rPr>
        <w:t>ProQuest. For each of the databases the following search terms were used: “women”, “sex offenders”, “female”, “sexual offense”, “sexual offending”,</w:t>
      </w:r>
      <w:r w:rsidR="00B52C2F">
        <w:rPr>
          <w:rFonts w:ascii="Times New Roman" w:hAnsi="Times New Roman" w:cs="Times New Roman"/>
          <w:sz w:val="24"/>
          <w:szCs w:val="24"/>
        </w:rPr>
        <w:t xml:space="preserve"> “sexual recidivism”,</w:t>
      </w:r>
      <w:r w:rsidRPr="001C06CE">
        <w:rPr>
          <w:rFonts w:ascii="Times New Roman" w:hAnsi="Times New Roman" w:cs="Times New Roman"/>
          <w:sz w:val="24"/>
          <w:szCs w:val="24"/>
        </w:rPr>
        <w:t xml:space="preserve"> “recidivism”, “reoffending”, and “re-offending”. Duplicates were removed and reviews were thoroughly analyzed for additional studies that might have been missed. The conference programs of the American Society of Criminology (ASC)</w:t>
      </w:r>
      <w:r w:rsidR="00671A3A">
        <w:rPr>
          <w:rFonts w:ascii="Times New Roman" w:hAnsi="Times New Roman" w:cs="Times New Roman"/>
          <w:sz w:val="24"/>
          <w:szCs w:val="24"/>
        </w:rPr>
        <w:t>,</w:t>
      </w:r>
      <w:r w:rsidRPr="001C06CE">
        <w:rPr>
          <w:rFonts w:ascii="Times New Roman" w:hAnsi="Times New Roman" w:cs="Times New Roman"/>
          <w:sz w:val="24"/>
          <w:szCs w:val="24"/>
        </w:rPr>
        <w:t xml:space="preserve"> the International Association for the Treatment of Sexual Offenders (IATSO)</w:t>
      </w:r>
      <w:r w:rsidR="00671A3A">
        <w:rPr>
          <w:rFonts w:ascii="Times New Roman" w:hAnsi="Times New Roman" w:cs="Times New Roman"/>
          <w:sz w:val="24"/>
          <w:szCs w:val="24"/>
        </w:rPr>
        <w:t xml:space="preserve">, and the </w:t>
      </w:r>
      <w:r w:rsidR="00671A3A" w:rsidRPr="00671A3A">
        <w:rPr>
          <w:rFonts w:ascii="Times New Roman" w:hAnsi="Times New Roman" w:cs="Times New Roman"/>
          <w:sz w:val="24"/>
          <w:szCs w:val="24"/>
        </w:rPr>
        <w:t>Association for the Treatment and Prevention of Sexual Abuse (ATSA)</w:t>
      </w:r>
      <w:r w:rsidR="00671A3A">
        <w:rPr>
          <w:rFonts w:ascii="Times New Roman" w:hAnsi="Times New Roman" w:cs="Times New Roman"/>
          <w:sz w:val="24"/>
          <w:szCs w:val="24"/>
        </w:rPr>
        <w:t xml:space="preserve"> </w:t>
      </w:r>
      <w:r w:rsidRPr="001C06CE">
        <w:rPr>
          <w:rFonts w:ascii="Times New Roman" w:hAnsi="Times New Roman" w:cs="Times New Roman"/>
          <w:sz w:val="24"/>
          <w:szCs w:val="24"/>
        </w:rPr>
        <w:t>were also searched for any topics relating to females and sexual offending.</w:t>
      </w:r>
      <w:r w:rsidR="00671A3A">
        <w:rPr>
          <w:rFonts w:ascii="Times New Roman" w:hAnsi="Times New Roman" w:cs="Times New Roman"/>
          <w:sz w:val="24"/>
          <w:szCs w:val="24"/>
        </w:rPr>
        <w:t xml:space="preserve"> ASC and IATSO databases had searchers performed from 2010 to the present. ATSA only had programs from 2017 to the present as they performed a recent database system change, and the older files did not migrate properly. The p</w:t>
      </w:r>
      <w:r w:rsidRPr="001C06CE">
        <w:rPr>
          <w:rFonts w:ascii="Times New Roman" w:hAnsi="Times New Roman" w:cs="Times New Roman"/>
          <w:sz w:val="24"/>
          <w:szCs w:val="24"/>
        </w:rPr>
        <w:t xml:space="preserve">resenters </w:t>
      </w:r>
      <w:r w:rsidR="00671A3A">
        <w:rPr>
          <w:rFonts w:ascii="Times New Roman" w:hAnsi="Times New Roman" w:cs="Times New Roman"/>
          <w:sz w:val="24"/>
          <w:szCs w:val="24"/>
        </w:rPr>
        <w:t xml:space="preserve">from these conferences </w:t>
      </w:r>
      <w:r w:rsidRPr="001C06CE">
        <w:rPr>
          <w:rFonts w:ascii="Times New Roman" w:hAnsi="Times New Roman" w:cs="Times New Roman"/>
          <w:sz w:val="24"/>
          <w:szCs w:val="24"/>
        </w:rPr>
        <w:t>with related topics were then contacted to see if their content contained any data on female sexual offenders and recidivism.</w:t>
      </w:r>
    </w:p>
    <w:p w14:paraId="3B390126" w14:textId="77777777" w:rsidR="001C06CE" w:rsidRDefault="001C06CE" w:rsidP="001C06C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775A2EF" w14:textId="77777777" w:rsidR="001C06CE" w:rsidRDefault="001C06CE" w:rsidP="001C06C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20718FB" w14:textId="77777777" w:rsidR="001C06CE" w:rsidRDefault="001C06CE" w:rsidP="001C06C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52338B0" w14:textId="77777777" w:rsidR="001C06CE" w:rsidRDefault="001C06CE" w:rsidP="001C06C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62D02C6" w14:textId="77777777" w:rsidR="001C06CE" w:rsidRDefault="001C06CE" w:rsidP="00E355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C0019C" w14:textId="77777777" w:rsidR="00E3550C" w:rsidRDefault="00E3550C" w:rsidP="00E355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6ACE69" w14:textId="0B3913D5" w:rsidR="001C06CE" w:rsidRDefault="001C06CE" w:rsidP="001C06CE">
      <w:pPr>
        <w:spacing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Materials </w:t>
      </w:r>
    </w:p>
    <w:p w14:paraId="5AFD26C7" w14:textId="755BA7A1" w:rsidR="007037C0" w:rsidRPr="007037C0" w:rsidRDefault="001C06CE" w:rsidP="007037C0">
      <w:pPr>
        <w:spacing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terms, dates and locations tabl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029"/>
        <w:gridCol w:w="2361"/>
        <w:gridCol w:w="4961"/>
      </w:tblGrid>
      <w:tr w:rsidR="007037C0" w:rsidRPr="007037C0" w14:paraId="455368AA" w14:textId="77777777" w:rsidTr="0040492A"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58FB6" w14:textId="77777777" w:rsidR="007037C0" w:rsidRPr="007037C0" w:rsidRDefault="007037C0" w:rsidP="00404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Database/Website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716C8" w14:textId="77777777" w:rsidR="007037C0" w:rsidRPr="007037C0" w:rsidRDefault="007037C0" w:rsidP="00404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Date searched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1AC15" w14:textId="77777777" w:rsidR="007037C0" w:rsidRPr="007037C0" w:rsidRDefault="007037C0" w:rsidP="00404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Key words</w:t>
            </w:r>
          </w:p>
        </w:tc>
      </w:tr>
      <w:tr w:rsidR="007037C0" w:rsidRPr="007037C0" w14:paraId="2FFA684D" w14:textId="77777777" w:rsidTr="0040492A">
        <w:trPr>
          <w:trHeight w:val="90"/>
        </w:trPr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313BB" w14:textId="77777777" w:rsidR="007037C0" w:rsidRPr="007037C0" w:rsidRDefault="007037C0" w:rsidP="00404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8BBD5" w14:textId="77777777" w:rsidR="007037C0" w:rsidRPr="007037C0" w:rsidRDefault="007037C0" w:rsidP="0040492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ABE7C" w14:textId="77777777" w:rsidR="007037C0" w:rsidRPr="007037C0" w:rsidRDefault="007037C0" w:rsidP="0040492A">
            <w:pPr>
              <w:autoSpaceDE w:val="0"/>
              <w:autoSpaceDN w:val="0"/>
              <w:adjustRightInd w:val="0"/>
              <w:spacing w:after="3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037C0" w:rsidRPr="007037C0" w14:paraId="483EF6E0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4800FDD" w14:textId="77777777" w:rsidR="007037C0" w:rsidRPr="007037C0" w:rsidRDefault="007037C0" w:rsidP="004049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2FED6C79" w14:textId="4E05B010" w:rsidR="007037C0" w:rsidRPr="007037C0" w:rsidRDefault="007037C0" w:rsidP="004049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bruary 19,</w:t>
            </w:r>
            <w:r w:rsidR="00E3550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arch 1,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20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D27BB09" w14:textId="0C48C404" w:rsidR="007037C0" w:rsidRPr="007037C0" w:rsidRDefault="007037C0" w:rsidP="004049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"female sexual offenders" AND "sexual recidivism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E3550C" w:rsidRPr="007037C0" w14:paraId="39664BE9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291C877" w14:textId="77777777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6DDCFFC2" w14:textId="60C27105" w:rsidR="00934F7D" w:rsidRDefault="00E3550C" w:rsidP="00E35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ch 4</w:t>
            </w:r>
            <w:r w:rsidR="00934F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October 21, 2024</w:t>
            </w:r>
          </w:p>
          <w:p w14:paraId="1DC455F3" w14:textId="086B4844" w:rsidR="00E3550C" w:rsidRPr="007037C0" w:rsidRDefault="00E3550C" w:rsidP="00E35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392FFA7" w14:textId="7633F09F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women sex offe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recidiv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reoffen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</w:tr>
      <w:tr w:rsidR="00E3550C" w:rsidRPr="007037C0" w14:paraId="62B56B65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5CD3FDA" w14:textId="722B2DB2" w:rsidR="00E3550C" w:rsidRPr="007037C0" w:rsidRDefault="00934F7D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3E176D34" w14:textId="77777777" w:rsidR="00E3550C" w:rsidRPr="007037C0" w:rsidRDefault="00E3550C" w:rsidP="00E35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3C54A05" w14:textId="77777777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50C" w:rsidRPr="007037C0" w14:paraId="25E84BC9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4E5E9C4" w14:textId="77777777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6345E981" w14:textId="4C4FEC44" w:rsidR="00E3550C" w:rsidRPr="007037C0" w:rsidRDefault="00E3550C" w:rsidP="00E35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ebruary 21, 20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C1BE9E2" w14:textId="46EB8230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"female sexual offenders" AND "recidivism"</w:t>
            </w:r>
          </w:p>
        </w:tc>
      </w:tr>
      <w:tr w:rsidR="00E3550C" w:rsidRPr="007037C0" w14:paraId="512C7EF3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BB018D6" w14:textId="77777777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DB5BA23" w14:textId="29411DF0" w:rsidR="00E3550C" w:rsidRPr="007037C0" w:rsidRDefault="00E3550C" w:rsidP="00E35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FB295E0" w14:textId="77777777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50C" w:rsidRPr="007037C0" w14:paraId="21CB96BD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CF5008A" w14:textId="77777777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E22AF62" w14:textId="473E0157" w:rsidR="00E3550C" w:rsidRPr="007037C0" w:rsidRDefault="00E3550C" w:rsidP="00E35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arch 1</w:t>
            </w:r>
            <w:r w:rsidR="00934F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October 21, 20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3AF292D" w14:textId="2455448F" w:rsidR="00E3550C" w:rsidRPr="007037C0" w:rsidRDefault="00B52C2F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female sex offen*” OR “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women sex offe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recidiv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reoffen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E3550C" w:rsidRPr="007037C0" w14:paraId="6A6BDBB5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1834CC2" w14:textId="77777777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25244E40" w14:textId="77777777" w:rsidR="00E3550C" w:rsidRDefault="00E3550C" w:rsidP="00E35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CDAA153" w14:textId="77777777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50C" w:rsidRPr="007037C0" w14:paraId="0748004B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30F228B" w14:textId="6323251F" w:rsidR="00E3550C" w:rsidRPr="007037C0" w:rsidRDefault="00934F7D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SCOhost</w:t>
            </w:r>
            <w:r w:rsidR="00E3550C">
              <w:rPr>
                <w:rFonts w:ascii="Times New Roman" w:hAnsi="Times New Roman" w:cs="Times New Roman"/>
                <w:sz w:val="24"/>
                <w:szCs w:val="24"/>
              </w:rPr>
              <w:t xml:space="preserve"> Web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66AD0868" w14:textId="77777777" w:rsidR="00E3550C" w:rsidRPr="007037C0" w:rsidRDefault="00E3550C" w:rsidP="00E35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7287CCA" w14:textId="47655C52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50C" w:rsidRPr="007037C0" w14:paraId="214178CD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03FE57B" w14:textId="77777777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E538E47" w14:textId="514D35A7" w:rsidR="00934F7D" w:rsidRPr="007037C0" w:rsidRDefault="00E3550C" w:rsidP="00E35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February 23, </w:t>
            </w:r>
            <w:r w:rsidR="00934F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ctober 21, 20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E082B36" w14:textId="0747767D" w:rsidR="00E3550C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 xml:space="preserve">“female sex offen*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 xml:space="preserve"> “women sex offen*” AND “recidivism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reoffending” OR “re-offending”</w:t>
            </w:r>
          </w:p>
          <w:p w14:paraId="46861787" w14:textId="58742C66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50C" w:rsidRPr="007037C0" w14:paraId="4CC8B11E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7C41362" w14:textId="2C57B471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6828784E" w14:textId="77777777" w:rsidR="00E3550C" w:rsidRPr="007037C0" w:rsidRDefault="00E3550C" w:rsidP="00E35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39C4324" w14:textId="37165B85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50C" w:rsidRPr="007037C0" w14:paraId="2BF243E8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4A3F9B3F" w14:textId="7811029B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559A7EE2" w14:textId="77777777" w:rsidR="00934F7D" w:rsidRDefault="00E3550C" w:rsidP="00E35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arch 2, </w:t>
            </w:r>
            <w:r w:rsidR="00934F7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ctober 21, 2024</w:t>
            </w:r>
          </w:p>
          <w:p w14:paraId="0533A771" w14:textId="6F46FAAB" w:rsidR="00B52C2F" w:rsidRPr="007037C0" w:rsidRDefault="00B52C2F" w:rsidP="00E35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9AB4E94" w14:textId="6BFC3485" w:rsidR="00E3550C" w:rsidRPr="007037C0" w:rsidRDefault="00B52C2F" w:rsidP="00E3550C">
            <w:pPr>
              <w:autoSpaceDE w:val="0"/>
              <w:autoSpaceDN w:val="0"/>
              <w:adjustRightInd w:val="0"/>
              <w:spacing w:after="3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female sex offen*” OR “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women sex offen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recidiv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7037C0">
              <w:rPr>
                <w:rFonts w:ascii="Times New Roman" w:hAnsi="Times New Roman" w:cs="Times New Roman"/>
                <w:sz w:val="24"/>
                <w:szCs w:val="24"/>
              </w:rPr>
              <w:t>reoffen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E3550C" w:rsidRPr="007037C0" w14:paraId="35E64F53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239882C" w14:textId="73DF7F3C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national Association for the Treatment of Sexual Offenders IATSO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1EF9BF7B" w14:textId="77777777" w:rsidR="00B52C2F" w:rsidRDefault="00B52C2F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9E42A" w14:textId="4577C628" w:rsidR="00E3550C" w:rsidRDefault="00E3550C" w:rsidP="00E3550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2, 20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9F86286" w14:textId="77777777" w:rsidR="00B52C2F" w:rsidRDefault="00B52C2F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28C3E1" w14:textId="6E338814" w:rsidR="00E3550C" w:rsidRPr="007037C0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female” OR “women”</w:t>
            </w:r>
          </w:p>
          <w:p w14:paraId="7622F38D" w14:textId="77777777" w:rsidR="00E3550C" w:rsidRPr="007037C0" w:rsidRDefault="00E3550C" w:rsidP="00E3550C">
            <w:pPr>
              <w:autoSpaceDE w:val="0"/>
              <w:autoSpaceDN w:val="0"/>
              <w:adjustRightInd w:val="0"/>
              <w:spacing w:after="32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3550C" w:rsidRPr="007037C0" w14:paraId="1ACEC4F3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8EACCAC" w14:textId="77777777" w:rsidR="00E3550C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2BA9763" w14:textId="77777777" w:rsidR="00E3550C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B4E6D95" w14:textId="77777777" w:rsidR="00E3550C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50C" w:rsidRPr="007037C0" w14:paraId="53D32760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48697DF" w14:textId="43188E49" w:rsidR="00E3550C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Society of Criminology ASC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283944EC" w14:textId="77777777" w:rsidR="00B52C2F" w:rsidRDefault="00B52C2F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7D32CE" w14:textId="0D6CF680" w:rsidR="00E3550C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3, 20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AB0A6F3" w14:textId="77777777" w:rsidR="00B52C2F" w:rsidRDefault="00B52C2F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12FF25" w14:textId="3815E2F5" w:rsidR="00E3550C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female” OR “women”</w:t>
            </w:r>
          </w:p>
        </w:tc>
      </w:tr>
      <w:tr w:rsidR="00E3550C" w:rsidRPr="007037C0" w14:paraId="2DCEA423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1BFFE75" w14:textId="77777777" w:rsidR="00E3550C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0D91807C" w14:textId="77777777" w:rsidR="00E3550C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1FACE72" w14:textId="77777777" w:rsidR="00E3550C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50C" w:rsidRPr="007037C0" w14:paraId="6522024C" w14:textId="77777777" w:rsidTr="0040492A">
        <w:trPr>
          <w:trHeight w:val="90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66F869E" w14:textId="54D897B2" w:rsidR="00E3550C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ociation for the Treatment and Prevention of Sexual Abuse ATS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14:paraId="4DA0F1DA" w14:textId="77777777" w:rsidR="00B52C2F" w:rsidRDefault="00B52C2F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C134C" w14:textId="45A10746" w:rsidR="00E3550C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 29, 20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186A628" w14:textId="77777777" w:rsidR="00B52C2F" w:rsidRDefault="00B52C2F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CD116A" w14:textId="260178DE" w:rsidR="00E3550C" w:rsidRDefault="00E3550C" w:rsidP="00E355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female” OR “women”</w:t>
            </w:r>
          </w:p>
        </w:tc>
      </w:tr>
    </w:tbl>
    <w:p w14:paraId="27057AAD" w14:textId="77777777" w:rsidR="001C06CE" w:rsidRPr="007037C0" w:rsidRDefault="001C06CE" w:rsidP="001C06CE">
      <w:pPr>
        <w:spacing w:line="480" w:lineRule="auto"/>
        <w:ind w:firstLine="7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C06CE" w:rsidRPr="007037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6CE"/>
    <w:rsid w:val="001961A1"/>
    <w:rsid w:val="001C06CE"/>
    <w:rsid w:val="006529EE"/>
    <w:rsid w:val="006569B2"/>
    <w:rsid w:val="00671A3A"/>
    <w:rsid w:val="007037C0"/>
    <w:rsid w:val="00934F7D"/>
    <w:rsid w:val="00AA329B"/>
    <w:rsid w:val="00B37497"/>
    <w:rsid w:val="00B52C2F"/>
    <w:rsid w:val="00D73761"/>
    <w:rsid w:val="00E35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76BBC"/>
  <w15:chartTrackingRefBased/>
  <w15:docId w15:val="{AEC97958-4B81-451F-A8CA-E9B166D7A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06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6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6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6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6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6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6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6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6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6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6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6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6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6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6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6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6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6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6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6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6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6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6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6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6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6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6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37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id</dc:creator>
  <cp:keywords/>
  <dc:description/>
  <cp:lastModifiedBy>Karl Hanson</cp:lastModifiedBy>
  <cp:revision>7</cp:revision>
  <dcterms:created xsi:type="dcterms:W3CDTF">2024-03-24T14:31:00Z</dcterms:created>
  <dcterms:modified xsi:type="dcterms:W3CDTF">2024-10-22T15:07:00Z</dcterms:modified>
</cp:coreProperties>
</file>